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6-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4-2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Header">
    <w:name w:val="Head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11-19T12:52:3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29</vt:lpwstr>
  </property>
</Properties>
</file>